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C42" w:rsidRPr="00330C42" w:rsidRDefault="00330C42" w:rsidP="00330C4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30C42">
        <w:rPr>
          <w:rFonts w:ascii="Times New Roman" w:eastAsia="Times New Roman" w:hAnsi="Times New Roman" w:cs="Times New Roman"/>
          <w:b/>
          <w:sz w:val="24"/>
          <w:szCs w:val="24"/>
        </w:rPr>
        <w:t>SI Table 2. Crystallographic data and refinement statistics for non-</w:t>
      </w:r>
      <w:proofErr w:type="spellStart"/>
      <w:r w:rsidRPr="00330C42">
        <w:rPr>
          <w:rFonts w:ascii="Times New Roman" w:eastAsia="Times New Roman" w:hAnsi="Times New Roman" w:cs="Times New Roman"/>
          <w:b/>
          <w:sz w:val="24"/>
          <w:szCs w:val="24"/>
        </w:rPr>
        <w:t>cGAMP</w:t>
      </w:r>
      <w:proofErr w:type="spellEnd"/>
      <w:r w:rsidRPr="00330C42">
        <w:rPr>
          <w:rFonts w:ascii="Times New Roman" w:eastAsia="Times New Roman" w:hAnsi="Times New Roman" w:cs="Times New Roman"/>
          <w:b/>
          <w:sz w:val="24"/>
          <w:szCs w:val="24"/>
        </w:rPr>
        <w:t xml:space="preserve"> dinucleotide structures </w:t>
      </w:r>
    </w:p>
    <w:tbl>
      <w:tblPr>
        <w:tblStyle w:val="TableGrid5"/>
        <w:tblW w:w="6948" w:type="dxa"/>
        <w:tblLook w:val="04A0" w:firstRow="1" w:lastRow="0" w:firstColumn="1" w:lastColumn="0" w:noHBand="0" w:noVBand="1"/>
      </w:tblPr>
      <w:tblGrid>
        <w:gridCol w:w="1708"/>
        <w:gridCol w:w="1730"/>
        <w:gridCol w:w="1710"/>
        <w:gridCol w:w="1800"/>
      </w:tblGrid>
      <w:tr w:rsidR="00330C42" w:rsidRPr="00330C42" w:rsidTr="00897A54">
        <w:tc>
          <w:tcPr>
            <w:tcW w:w="1708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PDB Code</w:t>
            </w:r>
          </w:p>
        </w:tc>
        <w:tc>
          <w:tcPr>
            <w:tcW w:w="1730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cGAS</w:t>
            </w:r>
            <w:r w:rsidRPr="00330C42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61</w:t>
            </w: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3′,3′-cdIMP</w:t>
            </w: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VDR</w:t>
            </w:r>
          </w:p>
        </w:tc>
        <w:tc>
          <w:tcPr>
            <w:tcW w:w="1710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cGAS</w:t>
            </w:r>
            <w:r w:rsidRPr="00330C42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61</w:t>
            </w: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3′,3′-cdUMP</w:t>
            </w: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VDS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cGAS</w:t>
            </w:r>
            <w:r w:rsidRPr="00330C42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61</w:t>
            </w: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2′,5′-GpAp</w:t>
            </w: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VDQ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X-ray source</w:t>
            </w:r>
          </w:p>
        </w:tc>
        <w:tc>
          <w:tcPr>
            <w:tcW w:w="173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APS (IMCA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APS (IMCA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APS (IMCA)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Wavelength (Å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.00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Space group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C2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Unit cell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a, b, c (Å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215.5, 48.40, 89.1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215.5, 48.41, 86.09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215.2, 47.63, 88.37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α, β, γ (°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0.00, 109.9, 90.0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0.00, 104.8, 90.0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0.00, 110.1, 90.00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Resolution(Å)</w:t>
            </w:r>
            <w:r w:rsidRPr="00330C42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01-3.04 (3.21-3.04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04-2.77 (2.92-2.77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01-3.25 (3.42-3.25)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No. of reflections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Total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4,411 (8,541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97,956 (18,447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44,783 (6,446)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Unique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6,476 (2,447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22,387 (3,224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3,619 (1,973)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Completeness (%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6.9 (99.7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00.0 (99.9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9.5 (99.8)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I/σ(I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1.1 (2.2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0.8 (2.2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1.1 (2.1)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R</w:t>
            </w:r>
            <w:r w:rsidRPr="00330C42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meas</w:t>
            </w:r>
            <w:proofErr w:type="spellEnd"/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 xml:space="preserve"> (%)</w:t>
            </w:r>
          </w:p>
          <w:p w:rsidR="004C1705" w:rsidRPr="00330C42" w:rsidRDefault="004C1705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C</w:t>
            </w:r>
            <w:r w:rsidRPr="00B0102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/2</w:t>
            </w:r>
            <w:r w:rsidRPr="00B0102A">
              <w:rPr>
                <w:rFonts w:ascii="Times New Roman" w:eastAsia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3.9 (67.6)</w:t>
            </w:r>
          </w:p>
          <w:p w:rsidR="004C1705" w:rsidRPr="00330C42" w:rsidRDefault="004C1705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9.3 (81.7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26.4 (92.3)</w:t>
            </w:r>
          </w:p>
          <w:p w:rsidR="004C1705" w:rsidRPr="00330C42" w:rsidRDefault="004C1705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5.6 (70.0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2.2 (69.8)</w:t>
            </w:r>
          </w:p>
          <w:p w:rsidR="004C1705" w:rsidRPr="00330C42" w:rsidRDefault="004C1705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9.2 (99.2)</w:t>
            </w:r>
          </w:p>
        </w:tc>
      </w:tr>
      <w:tr w:rsidR="00330C42" w:rsidRPr="00330C42" w:rsidTr="00897A54">
        <w:trPr>
          <w:gridAfter w:val="1"/>
          <w:wAfter w:w="1800" w:type="dxa"/>
        </w:trPr>
        <w:tc>
          <w:tcPr>
            <w:tcW w:w="343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b/>
                <w:sz w:val="16"/>
                <w:szCs w:val="16"/>
              </w:rPr>
              <w:t>Refinement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bookmarkStart w:id="0" w:name="_GoBack"/>
        <w:bookmarkEnd w:id="0"/>
      </w:tr>
      <w:tr w:rsidR="00330C42" w:rsidRPr="00330C42" w:rsidTr="00897A54">
        <w:tc>
          <w:tcPr>
            <w:tcW w:w="17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Resolution (Å)</w:t>
            </w:r>
            <w:r w:rsidRPr="00330C42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5.9-3.04 (3.28-3.04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8.2-2.77 (2.89-2.77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5.5-3.25 (3.50-3.25)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No. of reflections used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6,476 (3,354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22,373 (2,763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3,599 (2,685)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R</w:t>
            </w:r>
            <w:r w:rsidRPr="00330C42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work</w:t>
            </w:r>
            <w:proofErr w:type="spellEnd"/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/</w:t>
            </w:r>
            <w:proofErr w:type="spellStart"/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R</w:t>
            </w:r>
            <w:r w:rsidRPr="00330C42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free</w:t>
            </w:r>
            <w:proofErr w:type="spellEnd"/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20.8 (28.4)/25.4 (32.2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9.7 (26.5)/24.3 (30.9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20.8 (30.4)/26.5 (38.7)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rms</w:t>
            </w:r>
            <w:proofErr w:type="spellEnd"/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 xml:space="preserve"> deviations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Bond length (Å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0.003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Bond angles (°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0.60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0.581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0.677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No. of atoms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,85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,698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,773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Protein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,64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,526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,679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Ligands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4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Water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Ave. B-factors (Å</w:t>
            </w:r>
            <w:r w:rsidRPr="00330C42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Protein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83.9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3.0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0.40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Ligand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02.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58.5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112.8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Water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48.5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30.8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NA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Ramachandran (%)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Favored</w:t>
            </w: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Allowed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6.6</w:t>
            </w: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5.5</w:t>
            </w: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95.6</w:t>
            </w:r>
          </w:p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4.26</w:t>
            </w:r>
          </w:p>
        </w:tc>
      </w:tr>
      <w:tr w:rsidR="00330C42" w:rsidRPr="00330C42" w:rsidTr="00897A54">
        <w:tc>
          <w:tcPr>
            <w:tcW w:w="1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ab/>
              <w:t>Outliers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330C42" w:rsidRPr="00330C42" w:rsidRDefault="00330C42" w:rsidP="00330C4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30C42">
              <w:rPr>
                <w:rFonts w:ascii="Times New Roman" w:eastAsia="Times New Roman" w:hAnsi="Times New Roman"/>
                <w:sz w:val="16"/>
                <w:szCs w:val="16"/>
              </w:rPr>
              <w:t>0.14</w:t>
            </w:r>
          </w:p>
        </w:tc>
      </w:tr>
    </w:tbl>
    <w:p w:rsidR="00330C42" w:rsidRPr="00330C42" w:rsidRDefault="00330C42" w:rsidP="00330C42">
      <w:pPr>
        <w:rPr>
          <w:rFonts w:ascii="Times New Roman" w:eastAsia="Calibri" w:hAnsi="Times New Roman" w:cs="Times New Roman"/>
          <w:sz w:val="20"/>
        </w:rPr>
      </w:pPr>
      <w:r w:rsidRPr="00330C42">
        <w:rPr>
          <w:rFonts w:ascii="Times New Roman" w:eastAsia="Calibri" w:hAnsi="Times New Roman" w:cs="Times New Roman"/>
          <w:sz w:val="16"/>
          <w:szCs w:val="16"/>
        </w:rPr>
        <w:t>(a) Values in brackets are for the highest resolution bin.</w:t>
      </w:r>
    </w:p>
    <w:p w:rsidR="00330C42" w:rsidRPr="00330C42" w:rsidRDefault="00330C42" w:rsidP="00330C4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30C42">
        <w:rPr>
          <w:rFonts w:ascii="Times New Roman" w:eastAsia="Times New Roman" w:hAnsi="Times New Roman" w:cs="Times New Roman"/>
          <w:b/>
          <w:sz w:val="24"/>
          <w:szCs w:val="24"/>
        </w:rPr>
        <w:t> </w:t>
      </w:r>
    </w:p>
    <w:p w:rsidR="005B052F" w:rsidRPr="00330C42" w:rsidRDefault="005B052F" w:rsidP="00330C42"/>
    <w:sectPr w:rsidR="005B052F" w:rsidRPr="00330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F5E"/>
    <w:rsid w:val="00330C42"/>
    <w:rsid w:val="004C1705"/>
    <w:rsid w:val="00550815"/>
    <w:rsid w:val="005B052F"/>
    <w:rsid w:val="005E30F6"/>
    <w:rsid w:val="00D82F5E"/>
    <w:rsid w:val="00E6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65C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5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3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65C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5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3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D. Hall</dc:creator>
  <cp:lastModifiedBy>Justin D. Hall</cp:lastModifiedBy>
  <cp:revision>3</cp:revision>
  <dcterms:created xsi:type="dcterms:W3CDTF">2017-08-10T16:02:00Z</dcterms:created>
  <dcterms:modified xsi:type="dcterms:W3CDTF">2017-09-11T19:13:00Z</dcterms:modified>
</cp:coreProperties>
</file>